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Giovanni-BookItalic;Times New Roman" w:hAnsi="Giovanni-BookItalic;Times New Roman" w:cs="Giovanni-BookItalic;Times New Roman"/>
          <w:i/>
          <w:i/>
          <w:iCs/>
          <w:kern w:val="0"/>
          <w:sz w:val="16"/>
          <w:szCs w:val="16"/>
        </w:rPr>
      </w:pPr>
      <w:r>
        <w:rPr>
          <w:rFonts w:cs="Giovanni-BookItalic;Times New Roman" w:ascii="Giovanni-BookItalic;Times New Roman" w:hAnsi="Giovanni-BookItalic;Times New Roman"/>
          <w:b/>
          <w:i/>
          <w:iCs/>
          <w:kern w:val="0"/>
          <w:sz w:val="16"/>
          <w:szCs w:val="16"/>
        </w:rPr>
        <w:t xml:space="preserve">Additional file </w:t>
      </w:r>
      <w:r>
        <w:rPr>
          <w:rFonts w:cs="Giovanni-BookItalic;Times New Roman" w:ascii="Giovanni-BookItalic;Times New Roman" w:hAnsi="Giovanni-BookItalic;Times New Roman"/>
          <w:b/>
          <w:i/>
          <w:iCs/>
          <w:kern w:val="0"/>
          <w:sz w:val="16"/>
          <w:szCs w:val="16"/>
        </w:rPr>
        <w:t xml:space="preserve">3 </w:t>
      </w:r>
      <w:r>
        <w:rPr>
          <w:rFonts w:cs="Giovanni-BookItalic;Times New Roman" w:ascii="Giovanni-BookItalic;Times New Roman" w:hAnsi="Giovanni-BookItalic;Times New Roman"/>
          <w:b/>
          <w:i/>
          <w:iCs/>
          <w:kern w:val="0"/>
          <w:sz w:val="16"/>
          <w:szCs w:val="16"/>
        </w:rPr>
        <w:t>Primers used for real-time quantitative RT-PCR for the verification of</w:t>
      </w:r>
      <w:r>
        <w:rPr>
          <w:rFonts w:cs="Giovanni-BookItalic;Times New Roman" w:ascii="Giovanni-BookItalic;Times New Roman" w:hAnsi="Giovanni-BookItalic;Times New Roman"/>
          <w:b/>
          <w:i/>
          <w:iCs/>
          <w:kern w:val="0"/>
          <w:sz w:val="16"/>
          <w:szCs w:val="16"/>
        </w:rPr>
        <w:t xml:space="preserve"> RNA-Seq</w:t>
      </w:r>
      <w:r>
        <w:rPr>
          <w:rFonts w:cs="Giovanni-BookItalic;Times New Roman" w:ascii="Giovanni-BookItalic;Times New Roman" w:hAnsi="Giovanni-BookItalic;Times New Roman"/>
          <w:b/>
          <w:i/>
          <w:iCs/>
          <w:kern w:val="0"/>
          <w:sz w:val="16"/>
          <w:szCs w:val="16"/>
        </w:rPr>
        <w:t xml:space="preserve"> profiling data</w:t>
      </w:r>
    </w:p>
    <w:tbl>
      <w:tblPr>
        <w:tblW w:w="6522" w:type="dxa"/>
        <w:jc w:val="left"/>
        <w:tblInd w:w="8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996"/>
        <w:gridCol w:w="2087"/>
        <w:gridCol w:w="396"/>
      </w:tblGrid>
      <w:tr>
        <w:trPr>
          <w:trHeight w:val="317" w:hRule="atLeast"/>
        </w:trPr>
        <w:tc>
          <w:tcPr>
            <w:tcW w:w="10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s</w:t>
            </w:r>
          </w:p>
        </w:tc>
        <w:tc>
          <w:tcPr>
            <w:tcW w:w="20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ed pathway</w:t>
            </w:r>
          </w:p>
        </w:tc>
        <w:tc>
          <w:tcPr>
            <w:tcW w:w="3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2455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CAAGAACCCCCTTA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 gi|255946966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2455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TCCTGGCCGATACC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4238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TGAGAACGTCGTGATC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 gi|255942501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4238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GGCAACAACCTCGAT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5155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GGAGTGCCATGTCA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ophagy gi|255949500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5155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TCGAGCCCTGCATCT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3378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CCTCCCGCCTCAT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ophagy gi|255945087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61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3378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ACTGGAGTTCTGCGATTCT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4082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GCGGCCGTATCTTA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metabolism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5940974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4082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GTGTGCGGGTAGATG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5051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GAATTTTATAAGCTGGTT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59311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5051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GACCGACGATCAG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5193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GGAATGGCGAAAGG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asome gi|255947754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15193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CTACCCGAGGTGTAGGAT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6638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GCAGTCCATTCACCCTAT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synthesis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5934800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6638 R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CAATCGCCTTGGT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7" w:hRule="atLeast"/>
        </w:trPr>
        <w:tc>
          <w:tcPr>
            <w:tcW w:w="1043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β-tubulin L</w:t>
            </w:r>
          </w:p>
        </w:tc>
        <w:tc>
          <w:tcPr>
            <w:tcW w:w="29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GGCCAGCGGTGACAAGT</w:t>
            </w:r>
          </w:p>
        </w:tc>
        <w:tc>
          <w:tcPr>
            <w:tcW w:w="2087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7" w:hRule="atLeast"/>
        </w:trPr>
        <w:tc>
          <w:tcPr>
            <w:tcW w:w="10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β-tubulin R</w:t>
            </w:r>
          </w:p>
        </w:tc>
        <w:tc>
          <w:tcPr>
            <w:tcW w:w="29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ACCGGGCTCCAAATC</w:t>
            </w:r>
          </w:p>
        </w:tc>
        <w:tc>
          <w:tcPr>
            <w:tcW w:w="208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ovanni-Book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0:35:00Z</dcterms:created>
  <dc:creator>NTKO</dc:creator>
  <dc:description/>
  <cp:keywords/>
  <dc:language>en-US</dc:language>
  <cp:lastModifiedBy>Pu Liu</cp:lastModifiedBy>
  <dcterms:modified xsi:type="dcterms:W3CDTF">2014-06-24T07:13:00Z</dcterms:modified>
  <cp:revision>4</cp:revision>
  <dc:subject/>
  <dc:title/>
</cp:coreProperties>
</file>